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0701A" w14:textId="77777777" w:rsidR="00924A28" w:rsidRDefault="00924A28">
      <w:pPr>
        <w:rPr>
          <w:b/>
          <w:bCs/>
        </w:rPr>
      </w:pPr>
    </w:p>
    <w:p w14:paraId="7275BA7A" w14:textId="394976D4" w:rsidR="0081413C" w:rsidRPr="007E5A78" w:rsidRDefault="00CC4BE6">
      <w:pPr>
        <w:rPr>
          <w:rFonts w:ascii="Arial" w:hAnsi="Arial" w:cs="Arial"/>
        </w:rPr>
      </w:pPr>
      <w:r w:rsidRPr="007E5A78">
        <w:rPr>
          <w:rFonts w:ascii="Arial" w:hAnsi="Arial" w:cs="Arial"/>
          <w:b/>
          <w:bCs/>
        </w:rPr>
        <w:t xml:space="preserve">Table S1: </w:t>
      </w:r>
      <w:r w:rsidRPr="007E5A78">
        <w:rPr>
          <w:rFonts w:ascii="Arial" w:hAnsi="Arial" w:cs="Arial"/>
        </w:rPr>
        <w:t>Alpha diversity indices of detected bacteria (DNA) and viruses (RNA)</w:t>
      </w:r>
      <w:r w:rsidRPr="007E5A78">
        <w:rPr>
          <w:rFonts w:ascii="Arial" w:hAnsi="Arial" w:cs="Arial"/>
        </w:rPr>
        <w:t>.</w:t>
      </w:r>
    </w:p>
    <w:tbl>
      <w:tblPr>
        <w:tblStyle w:val="PlainTable4"/>
        <w:tblpPr w:leftFromText="180" w:rightFromText="180" w:vertAnchor="page" w:tblpY="2219"/>
        <w:tblW w:w="8550" w:type="dxa"/>
        <w:tblLook w:val="04A0" w:firstRow="1" w:lastRow="0" w:firstColumn="1" w:lastColumn="0" w:noHBand="0" w:noVBand="1"/>
      </w:tblPr>
      <w:tblGrid>
        <w:gridCol w:w="2250"/>
        <w:gridCol w:w="1350"/>
        <w:gridCol w:w="1260"/>
        <w:gridCol w:w="1980"/>
        <w:gridCol w:w="1710"/>
      </w:tblGrid>
      <w:tr w:rsidR="00924A28" w:rsidRPr="00924A28" w14:paraId="64D2138E" w14:textId="77777777" w:rsidTr="00A61E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154BD97" w14:textId="77777777" w:rsidR="00924A28" w:rsidRPr="00924A28" w:rsidRDefault="00924A28" w:rsidP="00924A28">
            <w:pPr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Cohort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4AF9FF47" w14:textId="77777777" w:rsidR="00924A28" w:rsidRPr="00924A28" w:rsidRDefault="00924A28" w:rsidP="00924A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</w:rPr>
              <w:t>Sample</w:t>
            </w:r>
          </w:p>
        </w:tc>
        <w:tc>
          <w:tcPr>
            <w:tcW w:w="1260" w:type="dxa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3C3342F" w14:textId="76C76BB7" w:rsidR="00924A28" w:rsidRPr="00924A28" w:rsidRDefault="00924A28" w:rsidP="00924A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 w:rsidRPr="00924A28">
              <w:rPr>
                <w:rFonts w:ascii="Arial" w:hAnsi="Arial" w:cs="Arial"/>
                <w:color w:val="000000"/>
              </w:rPr>
              <w:t>hao1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2B5F6C5" w14:textId="4AC96663" w:rsidR="00924A28" w:rsidRPr="00924A28" w:rsidRDefault="00924A28" w:rsidP="00924A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924A28">
              <w:rPr>
                <w:rFonts w:ascii="Arial" w:hAnsi="Arial" w:cs="Arial"/>
                <w:color w:val="000000"/>
              </w:rPr>
              <w:t>impson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39C8BB9C" w14:textId="12C2F817" w:rsidR="00924A28" w:rsidRPr="00924A28" w:rsidRDefault="00924A28" w:rsidP="00924A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</w:t>
            </w:r>
            <w:r w:rsidRPr="00924A28">
              <w:rPr>
                <w:rFonts w:ascii="Arial" w:hAnsi="Arial" w:cs="Arial"/>
                <w:color w:val="000000"/>
              </w:rPr>
              <w:t>hannon</w:t>
            </w:r>
          </w:p>
        </w:tc>
      </w:tr>
      <w:tr w:rsidR="00924A28" w:rsidRPr="00924A28" w14:paraId="4AA902AC" w14:textId="77777777" w:rsidTr="00A6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A451E27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  <w:r w:rsidRPr="00924A28">
              <w:rPr>
                <w:rFonts w:ascii="Arial" w:hAnsi="Arial" w:cs="Arial"/>
                <w:color w:val="000000"/>
              </w:rPr>
              <w:t>DNA (bacteria)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8A2A9C3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2/11/2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35797C0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225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265689C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96766398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76AE391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6.641921233</w:t>
            </w:r>
          </w:p>
        </w:tc>
      </w:tr>
      <w:tr w:rsidR="00924A28" w:rsidRPr="00924A28" w14:paraId="3FB3D5E9" w14:textId="77777777" w:rsidTr="00A61E85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50D867E2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19163C6B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2/17/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5189D41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06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C558BED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95833621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E5B740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6.371643268</w:t>
            </w:r>
          </w:p>
        </w:tc>
      </w:tr>
      <w:tr w:rsidR="00924A28" w:rsidRPr="00924A28" w14:paraId="4378E8FA" w14:textId="77777777" w:rsidTr="00A6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7122264E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624764C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3/10/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FDB141A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29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29F2920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85683918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F977E1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4.996885886</w:t>
            </w:r>
          </w:p>
        </w:tc>
      </w:tr>
      <w:tr w:rsidR="00924A28" w:rsidRPr="00924A28" w14:paraId="6A40430C" w14:textId="77777777" w:rsidTr="00A61E85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108E8A93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766F561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3/23/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3E06B1F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05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37A58C7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87843605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ACC64C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5.090102739</w:t>
            </w:r>
          </w:p>
        </w:tc>
      </w:tr>
      <w:tr w:rsidR="00924A28" w:rsidRPr="00924A28" w14:paraId="46F29105" w14:textId="77777777" w:rsidTr="00A6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3E5923B6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CBBDCB9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4/15/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E0F9CB8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358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7FC0DE5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91945289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ADD5DF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5.887778976</w:t>
            </w:r>
          </w:p>
        </w:tc>
      </w:tr>
      <w:tr w:rsidR="00924A28" w:rsidRPr="00924A28" w14:paraId="568C8360" w14:textId="77777777" w:rsidTr="00A61E85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2B251D1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DF9B96E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4/21/21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04BB07E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081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2BE8B3F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952354203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2F0AF94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5.840600644</w:t>
            </w:r>
          </w:p>
        </w:tc>
      </w:tr>
      <w:tr w:rsidR="00924A28" w:rsidRPr="00924A28" w14:paraId="051F3570" w14:textId="77777777" w:rsidTr="00A6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798E612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  <w:r w:rsidRPr="00924A28">
              <w:rPr>
                <w:rFonts w:ascii="Arial" w:hAnsi="Arial" w:cs="Arial"/>
                <w:color w:val="000000"/>
              </w:rPr>
              <w:t>RNA (viruses)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6FBF2577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2/11/21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130D39C6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D6E1800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571557453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39BA540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.729154637</w:t>
            </w:r>
          </w:p>
        </w:tc>
      </w:tr>
      <w:tr w:rsidR="00924A28" w:rsidRPr="00924A28" w14:paraId="6939F095" w14:textId="77777777" w:rsidTr="00A61E85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1951AB1C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D1E0518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2/17/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B66534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7553C8D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55949052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00E410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.463624519</w:t>
            </w:r>
          </w:p>
        </w:tc>
      </w:tr>
      <w:tr w:rsidR="00924A28" w:rsidRPr="00924A28" w14:paraId="6D96AB78" w14:textId="77777777" w:rsidTr="00A6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6ECF7BDD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28CFB12B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3/10/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2CC770B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8FFB238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53378178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64E449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.726833027</w:t>
            </w:r>
          </w:p>
        </w:tc>
      </w:tr>
      <w:tr w:rsidR="00924A28" w:rsidRPr="00924A28" w14:paraId="7FCF71A0" w14:textId="77777777" w:rsidTr="00A61E85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483D0A76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68C7320C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3/23/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CD7E6C1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1BC3F46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68291921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DD42D01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.78753687</w:t>
            </w:r>
          </w:p>
        </w:tc>
      </w:tr>
      <w:tr w:rsidR="00924A28" w:rsidRPr="00924A28" w14:paraId="7304CAF3" w14:textId="77777777" w:rsidTr="00A61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vAlign w:val="center"/>
          </w:tcPr>
          <w:p w14:paraId="5447077A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43F6B301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4/15/2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A3E057A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650A89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69424330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7521538" w14:textId="77777777" w:rsidR="00924A28" w:rsidRPr="00924A28" w:rsidRDefault="00924A28" w:rsidP="00924A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.893986272</w:t>
            </w:r>
          </w:p>
        </w:tc>
      </w:tr>
      <w:tr w:rsidR="00924A28" w:rsidRPr="00924A28" w14:paraId="742B5A21" w14:textId="77777777" w:rsidTr="00A61E85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9EAC2AB" w14:textId="77777777" w:rsidR="00924A28" w:rsidRPr="00924A28" w:rsidRDefault="00924A28" w:rsidP="00924A28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E3ACD4C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4/21/21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0E2B8C6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9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4D74770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0.576365338</w:t>
            </w: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1DC86C7" w14:textId="77777777" w:rsidR="00924A28" w:rsidRPr="00924A28" w:rsidRDefault="00924A28" w:rsidP="00924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4A28">
              <w:rPr>
                <w:rFonts w:ascii="Arial" w:hAnsi="Arial" w:cs="Arial"/>
                <w:color w:val="000000"/>
              </w:rPr>
              <w:t>1.495410593</w:t>
            </w:r>
          </w:p>
        </w:tc>
      </w:tr>
    </w:tbl>
    <w:p w14:paraId="2611D5DF" w14:textId="1546839D" w:rsidR="005845F6" w:rsidRDefault="005845F6" w:rsidP="00924A28"/>
    <w:sectPr w:rsidR="005845F6" w:rsidSect="00F743A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92D62" w14:textId="77777777" w:rsidR="00C37285" w:rsidRDefault="00C37285" w:rsidP="00CC4BE6">
      <w:r>
        <w:separator/>
      </w:r>
    </w:p>
  </w:endnote>
  <w:endnote w:type="continuationSeparator" w:id="0">
    <w:p w14:paraId="3548B455" w14:textId="77777777" w:rsidR="00C37285" w:rsidRDefault="00C37285" w:rsidP="00CC4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A68F0" w14:textId="77777777" w:rsidR="00C37285" w:rsidRDefault="00C37285" w:rsidP="00CC4BE6">
      <w:r>
        <w:separator/>
      </w:r>
    </w:p>
  </w:footnote>
  <w:footnote w:type="continuationSeparator" w:id="0">
    <w:p w14:paraId="03F2F297" w14:textId="77777777" w:rsidR="00C37285" w:rsidRDefault="00C37285" w:rsidP="00CC4B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B909FA" w14:textId="02F225B9" w:rsidR="00CC4BE6" w:rsidRDefault="00CC4BE6">
    <w:pPr>
      <w:pStyle w:val="Header"/>
    </w:pPr>
    <w:r>
      <w:t xml:space="preserve">Brumfield et al., 2022                                              </w:t>
    </w:r>
    <w:r w:rsidRPr="009A2C6B">
      <w:rPr>
        <w:rFonts w:cstheme="minorHAnsi"/>
      </w:rPr>
      <w:t xml:space="preserve">Microbiome analysis for </w:t>
    </w:r>
    <w:r>
      <w:rPr>
        <w:rFonts w:cstheme="minorHAnsi"/>
      </w:rPr>
      <w:t>wastewater surveillanc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BE6"/>
    <w:rsid w:val="000D75F3"/>
    <w:rsid w:val="005845F6"/>
    <w:rsid w:val="007E5A78"/>
    <w:rsid w:val="0081413C"/>
    <w:rsid w:val="009237E9"/>
    <w:rsid w:val="00924A28"/>
    <w:rsid w:val="00A61E85"/>
    <w:rsid w:val="00AC16B8"/>
    <w:rsid w:val="00C37285"/>
    <w:rsid w:val="00CC4BE6"/>
    <w:rsid w:val="00F7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E5595"/>
  <w15:chartTrackingRefBased/>
  <w15:docId w15:val="{1A5651B3-71D7-4D4B-A9F5-FEE02EAC2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4B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BE6"/>
  </w:style>
  <w:style w:type="paragraph" w:styleId="Footer">
    <w:name w:val="footer"/>
    <w:basedOn w:val="Normal"/>
    <w:link w:val="FooterChar"/>
    <w:uiPriority w:val="99"/>
    <w:unhideWhenUsed/>
    <w:rsid w:val="00CC4B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BE6"/>
  </w:style>
  <w:style w:type="table" w:styleId="TableGrid">
    <w:name w:val="Table Grid"/>
    <w:basedOn w:val="TableNormal"/>
    <w:uiPriority w:val="39"/>
    <w:rsid w:val="00CC4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5845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5845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845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0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D. Brumfield</dc:creator>
  <cp:keywords/>
  <dc:description/>
  <cp:lastModifiedBy>Kyle D. Brumfield</cp:lastModifiedBy>
  <cp:revision>7</cp:revision>
  <dcterms:created xsi:type="dcterms:W3CDTF">2022-05-12T16:59:00Z</dcterms:created>
  <dcterms:modified xsi:type="dcterms:W3CDTF">2022-05-12T17:10:00Z</dcterms:modified>
</cp:coreProperties>
</file>